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870"/>
        <w:tblW w:w="8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860"/>
        <w:gridCol w:w="960"/>
        <w:gridCol w:w="1160"/>
        <w:gridCol w:w="1120"/>
        <w:gridCol w:w="1180"/>
        <w:gridCol w:w="1180"/>
      </w:tblGrid>
      <w:tr w:rsidR="004A0BE0" w:rsidRPr="004A0BE0" w14:paraId="126DEDBC" w14:textId="77777777" w:rsidTr="004A0BE0">
        <w:trPr>
          <w:trHeight w:val="841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5E10D" w14:textId="157FFEA2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Hours</w:t>
            </w:r>
            <w:proofErr w:type="spellEnd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after </w:t>
            </w: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osing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84EB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F301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heep</w:t>
            </w:r>
            <w:proofErr w:type="spellEnd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39B7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heep</w:t>
            </w:r>
            <w:proofErr w:type="spellEnd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FED8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heep</w:t>
            </w:r>
            <w:proofErr w:type="spellEnd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6461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heep</w:t>
            </w:r>
            <w:proofErr w:type="spellEnd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DB1E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heep</w:t>
            </w:r>
            <w:proofErr w:type="spellEnd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5</w:t>
            </w:r>
          </w:p>
        </w:tc>
      </w:tr>
      <w:tr w:rsidR="004A0BE0" w:rsidRPr="004A0BE0" w14:paraId="54BA1A51" w14:textId="77777777" w:rsidTr="004A0BE0">
        <w:trPr>
          <w:trHeight w:val="312"/>
        </w:trPr>
        <w:tc>
          <w:tcPr>
            <w:tcW w:w="11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04FD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2085" w14:textId="25B1C011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CS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</w:t>
            </w: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7A83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D886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3391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25EE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E23F6A6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4A0BE0" w:rsidRPr="004A0BE0" w14:paraId="2D482DC4" w14:textId="77777777" w:rsidTr="004A0BE0">
        <w:trPr>
          <w:trHeight w:val="312"/>
        </w:trPr>
        <w:tc>
          <w:tcPr>
            <w:tcW w:w="11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0715E" w14:textId="77777777" w:rsidR="004A0BE0" w:rsidRPr="004A0BE0" w:rsidRDefault="004A0BE0" w:rsidP="004A0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59D1C0" w14:textId="71B60223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Plasm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</w:t>
            </w: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D0B234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3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51649B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2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8D87D7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34EC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781847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4A0BE0" w:rsidRPr="004A0BE0" w14:paraId="1AECEE8A" w14:textId="77777777" w:rsidTr="004A0BE0">
        <w:trPr>
          <w:trHeight w:val="312"/>
        </w:trPr>
        <w:tc>
          <w:tcPr>
            <w:tcW w:w="11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10871A" w14:textId="77777777" w:rsidR="004A0BE0" w:rsidRPr="004A0BE0" w:rsidRDefault="004A0BE0" w:rsidP="004A0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D48D" w14:textId="5BFD0AEE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atio</w:t>
            </w:r>
            <w:r w:rsidR="00F406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F27A" w14:textId="776EA44C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F037" w14:textId="623C9D4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22CE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14D9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A4C5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4A0BE0" w:rsidRPr="004A0BE0" w14:paraId="52013FF9" w14:textId="77777777" w:rsidTr="00BF0D1E">
        <w:trPr>
          <w:trHeight w:val="312"/>
        </w:trPr>
        <w:tc>
          <w:tcPr>
            <w:tcW w:w="11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87D6DD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4A8EA4" w14:textId="6576FEE1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CS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</w:t>
            </w: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4EDF74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DF2F9F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32AF5E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47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7E835C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8254EF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4A0BE0" w:rsidRPr="004A0BE0" w14:paraId="6135428E" w14:textId="77777777" w:rsidTr="00BF0D1E">
        <w:trPr>
          <w:trHeight w:val="312"/>
        </w:trPr>
        <w:tc>
          <w:tcPr>
            <w:tcW w:w="11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0003B5" w14:textId="77777777" w:rsidR="004A0BE0" w:rsidRPr="004A0BE0" w:rsidRDefault="004A0BE0" w:rsidP="004A0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9AFED6" w14:textId="211CE71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Plasm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</w:t>
            </w: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2F278B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CC422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D0E83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43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B2A056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E00E6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4A0BE0" w:rsidRPr="004A0BE0" w14:paraId="49C7FFA8" w14:textId="77777777" w:rsidTr="004A0BE0">
        <w:trPr>
          <w:trHeight w:val="312"/>
        </w:trPr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473AF8" w14:textId="77777777" w:rsidR="004A0BE0" w:rsidRPr="004A0BE0" w:rsidRDefault="004A0BE0" w:rsidP="004A0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AE1FD2" w14:textId="15993B35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atio</w:t>
            </w:r>
            <w:r w:rsidR="00F406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B26D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D23F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7BC5" w14:textId="74C15AC0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7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404E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E766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4A0BE0" w:rsidRPr="004A0BE0" w14:paraId="2883BA77" w14:textId="77777777" w:rsidTr="004A0BE0">
        <w:trPr>
          <w:trHeight w:val="312"/>
        </w:trPr>
        <w:tc>
          <w:tcPr>
            <w:tcW w:w="11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B470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4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C1EF72" w14:textId="4E4CD2C8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CS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</w:t>
            </w: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E28C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F1B3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1586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AA0C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4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4549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75</w:t>
            </w:r>
          </w:p>
        </w:tc>
      </w:tr>
      <w:tr w:rsidR="004A0BE0" w:rsidRPr="004A0BE0" w14:paraId="49BB5F0A" w14:textId="77777777" w:rsidTr="004A0BE0">
        <w:trPr>
          <w:trHeight w:val="312"/>
        </w:trPr>
        <w:tc>
          <w:tcPr>
            <w:tcW w:w="1140" w:type="dxa"/>
            <w:vMerge/>
            <w:vAlign w:val="center"/>
            <w:hideMark/>
          </w:tcPr>
          <w:p w14:paraId="609542DE" w14:textId="77777777" w:rsidR="004A0BE0" w:rsidRPr="004A0BE0" w:rsidRDefault="004A0BE0" w:rsidP="004A0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59331E1B" w14:textId="743F2915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Plasm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</w:t>
            </w: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6DB63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CEB15D2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B0DD41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924B06C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5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9106B7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97</w:t>
            </w:r>
          </w:p>
        </w:tc>
      </w:tr>
      <w:tr w:rsidR="004A0BE0" w:rsidRPr="004A0BE0" w14:paraId="4E872D69" w14:textId="77777777" w:rsidTr="004A0BE0">
        <w:trPr>
          <w:trHeight w:val="312"/>
        </w:trPr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39E431" w14:textId="77777777" w:rsidR="004A0BE0" w:rsidRPr="004A0BE0" w:rsidRDefault="004A0BE0" w:rsidP="004A0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3F24F" w14:textId="32812590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atio</w:t>
            </w:r>
            <w:r w:rsidR="00F406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979E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56D9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A37D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D863" w14:textId="3F16EF3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2FF9" w14:textId="5D4F59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</w:tr>
      <w:tr w:rsidR="004A0BE0" w:rsidRPr="004A0BE0" w14:paraId="434E2415" w14:textId="77777777" w:rsidTr="004A0BE0">
        <w:trPr>
          <w:trHeight w:val="312"/>
        </w:trPr>
        <w:tc>
          <w:tcPr>
            <w:tcW w:w="11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F9B3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6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A918BA" w14:textId="06110684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CS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</w:t>
            </w: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6319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9385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1C32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A3EC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74F2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4A0BE0" w:rsidRPr="004A0BE0" w14:paraId="46B538F5" w14:textId="77777777" w:rsidTr="004A0BE0">
        <w:trPr>
          <w:trHeight w:val="312"/>
        </w:trPr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27CB0E00" w14:textId="77777777" w:rsidR="004A0BE0" w:rsidRPr="004A0BE0" w:rsidRDefault="004A0BE0" w:rsidP="004A0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E4DDB5" w14:textId="56339A4B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Plasm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</w:t>
            </w: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1A3C12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7F7E23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47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1711CE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12E6DF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2FED74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4A0BE0" w:rsidRPr="004A0BE0" w14:paraId="4B95F4A1" w14:textId="77777777" w:rsidTr="004A0BE0">
        <w:trPr>
          <w:trHeight w:val="312"/>
        </w:trPr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56E339" w14:textId="77777777" w:rsidR="004A0BE0" w:rsidRPr="004A0BE0" w:rsidRDefault="004A0BE0" w:rsidP="004A0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57E1D6" w14:textId="1F8ADFD4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atio</w:t>
            </w:r>
            <w:r w:rsidR="00F406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D0AB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08C3" w14:textId="45CE8E91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1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F61C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5EC6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9A2A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4A0BE0" w:rsidRPr="004A0BE0" w14:paraId="62B07825" w14:textId="77777777" w:rsidTr="004A0BE0">
        <w:trPr>
          <w:trHeight w:val="312"/>
        </w:trPr>
        <w:tc>
          <w:tcPr>
            <w:tcW w:w="11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A73E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0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DADECD" w14:textId="3B6DCF71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CS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</w:t>
            </w: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19D1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3B5F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7A31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8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52A3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10D5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4A0BE0" w:rsidRPr="004A0BE0" w14:paraId="38AB9316" w14:textId="77777777" w:rsidTr="004A0BE0">
        <w:trPr>
          <w:trHeight w:val="312"/>
        </w:trPr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26FE0932" w14:textId="77777777" w:rsidR="004A0BE0" w:rsidRPr="004A0BE0" w:rsidRDefault="004A0BE0" w:rsidP="004A0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B39043" w14:textId="7EBC076D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Plasm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</w:t>
            </w: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B25705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C13E3F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7DD226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24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F3DEC8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B69CD6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4A0BE0" w:rsidRPr="004A0BE0" w14:paraId="61E1F543" w14:textId="77777777" w:rsidTr="004A0BE0">
        <w:trPr>
          <w:trHeight w:val="312"/>
        </w:trPr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368890" w14:textId="77777777" w:rsidR="004A0BE0" w:rsidRPr="004A0BE0" w:rsidRDefault="004A0BE0" w:rsidP="004A0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21C06D" w14:textId="2DB98BAD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atio</w:t>
            </w:r>
            <w:r w:rsidR="00F406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CD59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8835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078F" w14:textId="5AF6413E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DC87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103F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4A0BE0" w:rsidRPr="004A0BE0" w14:paraId="7F03B07C" w14:textId="77777777" w:rsidTr="004A0BE0">
        <w:trPr>
          <w:trHeight w:val="312"/>
        </w:trPr>
        <w:tc>
          <w:tcPr>
            <w:tcW w:w="11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E3E8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2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560995" w14:textId="58323521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CS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</w:t>
            </w: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6BDA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520D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9DFC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772F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5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071D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</w:tr>
      <w:tr w:rsidR="004A0BE0" w:rsidRPr="004A0BE0" w14:paraId="054CF8E3" w14:textId="77777777" w:rsidTr="004A0BE0">
        <w:trPr>
          <w:trHeight w:val="312"/>
        </w:trPr>
        <w:tc>
          <w:tcPr>
            <w:tcW w:w="1140" w:type="dxa"/>
            <w:vMerge/>
            <w:tcBorders>
              <w:top w:val="nil"/>
            </w:tcBorders>
            <w:vAlign w:val="center"/>
            <w:hideMark/>
          </w:tcPr>
          <w:p w14:paraId="4B9673CA" w14:textId="77777777" w:rsidR="004A0BE0" w:rsidRPr="004A0BE0" w:rsidRDefault="004A0BE0" w:rsidP="004A0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E4F834" w14:textId="192D2AE0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Plasm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(</w:t>
            </w:r>
            <w:proofErr w:type="spellStart"/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12CB58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FAA64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087361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3F1ACA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96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3AD53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6</w:t>
            </w:r>
          </w:p>
        </w:tc>
      </w:tr>
      <w:tr w:rsidR="004A0BE0" w:rsidRPr="004A0BE0" w14:paraId="1878B611" w14:textId="77777777" w:rsidTr="004A0BE0">
        <w:trPr>
          <w:trHeight w:val="312"/>
        </w:trPr>
        <w:tc>
          <w:tcPr>
            <w:tcW w:w="11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F4C4A0" w14:textId="77777777" w:rsidR="004A0BE0" w:rsidRPr="004A0BE0" w:rsidRDefault="004A0BE0" w:rsidP="004A0B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2815C0" w14:textId="42304683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atio</w:t>
            </w:r>
            <w:r w:rsidR="00F4062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48AF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24A3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4A7F" w14:textId="77777777" w:rsidR="004A0BE0" w:rsidRPr="004A0BE0" w:rsidRDefault="004A0BE0" w:rsidP="004A0B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B657" w14:textId="7441198A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F709" w14:textId="73319232" w:rsidR="004A0BE0" w:rsidRPr="004A0BE0" w:rsidRDefault="004A0BE0" w:rsidP="004A0B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4A0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9</w:t>
            </w:r>
          </w:p>
        </w:tc>
      </w:tr>
    </w:tbl>
    <w:p w14:paraId="36A144A6" w14:textId="3E886017" w:rsidR="00515B62" w:rsidRPr="00874475" w:rsidRDefault="004A0B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0F04">
        <w:rPr>
          <w:rFonts w:ascii="Times New Roman" w:hAnsi="Times New Roman" w:cs="Times New Roman"/>
          <w:b/>
          <w:sz w:val="24"/>
          <w:szCs w:val="24"/>
          <w:lang w:val="en-US"/>
        </w:rPr>
        <w:t>Supplementary file 1.</w:t>
      </w:r>
      <w:r w:rsidRPr="00874475">
        <w:rPr>
          <w:rFonts w:ascii="Times New Roman" w:hAnsi="Times New Roman" w:cs="Times New Roman"/>
          <w:sz w:val="24"/>
          <w:szCs w:val="24"/>
          <w:lang w:val="en-US"/>
        </w:rPr>
        <w:t xml:space="preserve"> BKI-1748 levels in plasma and cerebrospinal fluid (CSF) and CSF-to-plasma ratios</w:t>
      </w:r>
      <w:r w:rsidR="00874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0F04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874475">
        <w:rPr>
          <w:rFonts w:ascii="Times New Roman" w:hAnsi="Times New Roman" w:cs="Times New Roman"/>
          <w:sz w:val="24"/>
          <w:szCs w:val="24"/>
          <w:lang w:val="en-US"/>
        </w:rPr>
        <w:t xml:space="preserve"> experimentally dosed sheep</w:t>
      </w:r>
      <w:r w:rsidRPr="0087447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A3F014D" w14:textId="3143D0B1" w:rsidR="00F40621" w:rsidRPr="00F40621" w:rsidRDefault="00F40621" w:rsidP="00F406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Ratio = CSF </w:t>
      </w:r>
      <w:proofErr w:type="spellStart"/>
      <w:r>
        <w:rPr>
          <w:rFonts w:ascii="Times New Roman" w:hAnsi="Times New Roman" w:cs="Times New Roman"/>
          <w:sz w:val="24"/>
          <w:szCs w:val="24"/>
        </w:rPr>
        <w:t>concent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/ plasma </w:t>
      </w:r>
      <w:proofErr w:type="spellStart"/>
      <w:r>
        <w:rPr>
          <w:rFonts w:ascii="Times New Roman" w:hAnsi="Times New Roman" w:cs="Times New Roman"/>
          <w:sz w:val="24"/>
          <w:szCs w:val="24"/>
        </w:rPr>
        <w:t>concentration</w:t>
      </w:r>
      <w:proofErr w:type="spellEnd"/>
    </w:p>
    <w:p w14:paraId="521F442A" w14:textId="77777777" w:rsidR="00F40621" w:rsidRPr="00F40621" w:rsidRDefault="00F40621" w:rsidP="00F40621">
      <w:pPr>
        <w:rPr>
          <w:rFonts w:ascii="Times New Roman" w:hAnsi="Times New Roman" w:cs="Times New Roman"/>
          <w:sz w:val="24"/>
          <w:szCs w:val="24"/>
        </w:rPr>
      </w:pPr>
    </w:p>
    <w:p w14:paraId="16966AFC" w14:textId="77777777" w:rsidR="00F40621" w:rsidRPr="00F40621" w:rsidRDefault="00F40621" w:rsidP="00F40621">
      <w:pPr>
        <w:rPr>
          <w:rFonts w:ascii="Times New Roman" w:hAnsi="Times New Roman" w:cs="Times New Roman"/>
          <w:sz w:val="24"/>
          <w:szCs w:val="24"/>
        </w:rPr>
      </w:pPr>
    </w:p>
    <w:p w14:paraId="5CBADB0F" w14:textId="77777777" w:rsidR="00F40621" w:rsidRPr="00F40621" w:rsidRDefault="00F40621" w:rsidP="00F40621">
      <w:pPr>
        <w:rPr>
          <w:rFonts w:ascii="Times New Roman" w:hAnsi="Times New Roman" w:cs="Times New Roman"/>
          <w:sz w:val="24"/>
          <w:szCs w:val="24"/>
        </w:rPr>
      </w:pPr>
    </w:p>
    <w:p w14:paraId="584F66C8" w14:textId="77777777" w:rsidR="00F40621" w:rsidRPr="00F40621" w:rsidRDefault="00F40621" w:rsidP="00F40621">
      <w:pPr>
        <w:rPr>
          <w:rFonts w:ascii="Times New Roman" w:hAnsi="Times New Roman" w:cs="Times New Roman"/>
          <w:sz w:val="24"/>
          <w:szCs w:val="24"/>
        </w:rPr>
      </w:pPr>
    </w:p>
    <w:p w14:paraId="652B8689" w14:textId="77777777" w:rsidR="00F40621" w:rsidRPr="00F40621" w:rsidRDefault="00F40621" w:rsidP="00F40621">
      <w:pPr>
        <w:rPr>
          <w:rFonts w:ascii="Times New Roman" w:hAnsi="Times New Roman" w:cs="Times New Roman"/>
          <w:sz w:val="24"/>
          <w:szCs w:val="24"/>
        </w:rPr>
      </w:pPr>
    </w:p>
    <w:p w14:paraId="7B6D6429" w14:textId="77777777" w:rsidR="00F40621" w:rsidRPr="00F40621" w:rsidRDefault="00F40621" w:rsidP="00F40621">
      <w:pPr>
        <w:rPr>
          <w:rFonts w:ascii="Times New Roman" w:hAnsi="Times New Roman" w:cs="Times New Roman"/>
          <w:sz w:val="24"/>
          <w:szCs w:val="24"/>
        </w:rPr>
      </w:pPr>
    </w:p>
    <w:p w14:paraId="0F5A4FEB" w14:textId="77777777" w:rsidR="00F40621" w:rsidRPr="00F40621" w:rsidRDefault="00F40621" w:rsidP="00F40621">
      <w:pPr>
        <w:rPr>
          <w:rFonts w:ascii="Times New Roman" w:hAnsi="Times New Roman" w:cs="Times New Roman"/>
          <w:sz w:val="24"/>
          <w:szCs w:val="24"/>
        </w:rPr>
      </w:pPr>
    </w:p>
    <w:p w14:paraId="46B41B2A" w14:textId="77777777" w:rsidR="00F40621" w:rsidRPr="00F40621" w:rsidRDefault="00F40621" w:rsidP="00F40621">
      <w:pPr>
        <w:rPr>
          <w:rFonts w:ascii="Times New Roman" w:hAnsi="Times New Roman" w:cs="Times New Roman"/>
          <w:sz w:val="24"/>
          <w:szCs w:val="24"/>
        </w:rPr>
      </w:pPr>
    </w:p>
    <w:p w14:paraId="67B8E1D0" w14:textId="77777777" w:rsidR="00F40621" w:rsidRPr="00F40621" w:rsidRDefault="00F40621" w:rsidP="00F40621">
      <w:pPr>
        <w:rPr>
          <w:rFonts w:ascii="Times New Roman" w:hAnsi="Times New Roman" w:cs="Times New Roman"/>
          <w:sz w:val="24"/>
          <w:szCs w:val="24"/>
        </w:rPr>
      </w:pPr>
    </w:p>
    <w:p w14:paraId="54EEE39C" w14:textId="77777777" w:rsidR="00F40621" w:rsidRPr="00F40621" w:rsidRDefault="00F40621" w:rsidP="00F40621">
      <w:pPr>
        <w:rPr>
          <w:rFonts w:ascii="Times New Roman" w:hAnsi="Times New Roman" w:cs="Times New Roman"/>
          <w:sz w:val="24"/>
          <w:szCs w:val="24"/>
        </w:rPr>
      </w:pPr>
    </w:p>
    <w:p w14:paraId="417FE699" w14:textId="77777777" w:rsidR="00F40621" w:rsidRPr="00F40621" w:rsidRDefault="00F40621" w:rsidP="00F40621">
      <w:pPr>
        <w:rPr>
          <w:rFonts w:ascii="Times New Roman" w:hAnsi="Times New Roman" w:cs="Times New Roman"/>
          <w:sz w:val="24"/>
          <w:szCs w:val="24"/>
        </w:rPr>
      </w:pPr>
    </w:p>
    <w:p w14:paraId="3C559118" w14:textId="77777777" w:rsidR="00F40621" w:rsidRPr="00F40621" w:rsidRDefault="00F40621" w:rsidP="00F40621">
      <w:pPr>
        <w:rPr>
          <w:rFonts w:ascii="Times New Roman" w:hAnsi="Times New Roman" w:cs="Times New Roman"/>
          <w:sz w:val="24"/>
          <w:szCs w:val="24"/>
        </w:rPr>
      </w:pPr>
    </w:p>
    <w:sectPr w:rsidR="00F40621" w:rsidRPr="00F406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075D9" w14:textId="77777777" w:rsidR="00305A60" w:rsidRDefault="00305A60" w:rsidP="004A0BE0">
      <w:pPr>
        <w:spacing w:after="0" w:line="240" w:lineRule="auto"/>
      </w:pPr>
      <w:r>
        <w:separator/>
      </w:r>
    </w:p>
  </w:endnote>
  <w:endnote w:type="continuationSeparator" w:id="0">
    <w:p w14:paraId="5FB9B514" w14:textId="77777777" w:rsidR="00305A60" w:rsidRDefault="00305A60" w:rsidP="004A0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FE42D" w14:textId="77777777" w:rsidR="00305A60" w:rsidRDefault="00305A60" w:rsidP="004A0BE0">
      <w:pPr>
        <w:spacing w:after="0" w:line="240" w:lineRule="auto"/>
      </w:pPr>
      <w:r>
        <w:separator/>
      </w:r>
    </w:p>
  </w:footnote>
  <w:footnote w:type="continuationSeparator" w:id="0">
    <w:p w14:paraId="6E14580D" w14:textId="77777777" w:rsidR="00305A60" w:rsidRDefault="00305A60" w:rsidP="004A0B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3E9F"/>
    <w:rsid w:val="000A0F04"/>
    <w:rsid w:val="002D7983"/>
    <w:rsid w:val="00305A60"/>
    <w:rsid w:val="00486676"/>
    <w:rsid w:val="004A0BE0"/>
    <w:rsid w:val="00515B62"/>
    <w:rsid w:val="00600E32"/>
    <w:rsid w:val="00854174"/>
    <w:rsid w:val="00874475"/>
    <w:rsid w:val="00A7544D"/>
    <w:rsid w:val="00D23E9F"/>
    <w:rsid w:val="00D50169"/>
    <w:rsid w:val="00E31AEE"/>
    <w:rsid w:val="00F4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BA819"/>
  <w15:docId w15:val="{C07E3A02-C5F0-4933-8334-C6EB351F7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23E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23E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23E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23E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23E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23E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23E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23E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23E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23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23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23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23E9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23E9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23E9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23E9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23E9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23E9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23E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23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23E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23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23E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23E9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23E9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23E9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23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23E9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23E9F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4A0B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A0BE0"/>
  </w:style>
  <w:style w:type="paragraph" w:styleId="Piedepgina">
    <w:name w:val="footer"/>
    <w:basedOn w:val="Normal"/>
    <w:link w:val="PiedepginaCar"/>
    <w:uiPriority w:val="99"/>
    <w:unhideWhenUsed/>
    <w:rsid w:val="004A0B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A0BE0"/>
  </w:style>
  <w:style w:type="paragraph" w:styleId="Textodeglobo">
    <w:name w:val="Balloon Text"/>
    <w:basedOn w:val="Normal"/>
    <w:link w:val="TextodegloboCar"/>
    <w:uiPriority w:val="99"/>
    <w:semiHidden/>
    <w:unhideWhenUsed/>
    <w:rsid w:val="00874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4475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0A0F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6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7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ÁNCHEZ SÁNCHEZ</dc:creator>
  <cp:keywords/>
  <dc:description/>
  <cp:lastModifiedBy>ROBERTO SÁNCHEZ SÁNCHEZ</cp:lastModifiedBy>
  <cp:revision>4</cp:revision>
  <dcterms:created xsi:type="dcterms:W3CDTF">2025-06-12T17:34:00Z</dcterms:created>
  <dcterms:modified xsi:type="dcterms:W3CDTF">2025-07-24T13:16:00Z</dcterms:modified>
</cp:coreProperties>
</file>